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F1A1A9" w14:textId="77777777" w:rsidR="00F56F6E" w:rsidRPr="003137B3" w:rsidRDefault="00F56F6E" w:rsidP="00F56F6E">
      <w:pPr>
        <w:widowControl/>
        <w:autoSpaceDE w:val="0"/>
        <w:autoSpaceDN w:val="0"/>
        <w:adjustRightInd w:val="0"/>
        <w:spacing w:beforeLines="50" w:before="211" w:after="240"/>
        <w:rPr>
          <w:rFonts w:ascii="Times New Roman" w:hAnsi="Times New Roman"/>
          <w:b/>
        </w:rPr>
      </w:pPr>
      <w:r w:rsidRPr="004F494F">
        <w:rPr>
          <w:rFonts w:ascii="Times New Roman" w:hAnsi="Times New Roman" w:hint="eastAsia"/>
          <w:b/>
        </w:rPr>
        <w:t>S</w:t>
      </w:r>
      <w:r w:rsidRPr="004F494F">
        <w:rPr>
          <w:rFonts w:ascii="Times New Roman" w:hAnsi="Times New Roman"/>
          <w:b/>
        </w:rPr>
        <w:t xml:space="preserve">4 </w:t>
      </w:r>
      <w:r w:rsidRPr="003137B3">
        <w:rPr>
          <w:rFonts w:ascii="Times New Roman" w:hAnsi="Times New Roman"/>
          <w:b/>
        </w:rPr>
        <w:t xml:space="preserve">Table. The distributions of </w:t>
      </w:r>
      <w:proofErr w:type="spellStart"/>
      <w:r w:rsidRPr="003137B3">
        <w:rPr>
          <w:rFonts w:ascii="Times New Roman" w:hAnsi="Times New Roman"/>
          <w:b/>
        </w:rPr>
        <w:t>clinicopathological</w:t>
      </w:r>
      <w:proofErr w:type="spellEnd"/>
      <w:r w:rsidRPr="003137B3">
        <w:rPr>
          <w:rFonts w:ascii="Times New Roman" w:hAnsi="Times New Roman"/>
          <w:b/>
        </w:rPr>
        <w:t xml:space="preserve"> characteristics in 43</w:t>
      </w:r>
      <w:r w:rsidRPr="003137B3">
        <w:rPr>
          <w:rFonts w:ascii="Times New Roman" w:hAnsi="Times New Roman" w:hint="eastAsia"/>
          <w:b/>
        </w:rPr>
        <w:t xml:space="preserve"> </w:t>
      </w:r>
      <w:r w:rsidRPr="003137B3">
        <w:rPr>
          <w:rFonts w:ascii="Times New Roman" w:hAnsi="Times New Roman"/>
          <w:b/>
        </w:rPr>
        <w:t>primary OPSCC cases</w:t>
      </w:r>
    </w:p>
    <w:tbl>
      <w:tblPr>
        <w:tblW w:w="10717" w:type="dxa"/>
        <w:jc w:val="center"/>
        <w:tblLook w:val="04A0" w:firstRow="1" w:lastRow="0" w:firstColumn="1" w:lastColumn="0" w:noHBand="0" w:noVBand="1"/>
      </w:tblPr>
      <w:tblGrid>
        <w:gridCol w:w="1574"/>
        <w:gridCol w:w="675"/>
        <w:gridCol w:w="675"/>
        <w:gridCol w:w="1394"/>
        <w:gridCol w:w="1162"/>
        <w:gridCol w:w="1748"/>
        <w:gridCol w:w="895"/>
        <w:gridCol w:w="1117"/>
        <w:gridCol w:w="1477"/>
      </w:tblGrid>
      <w:tr w:rsidR="009F2490" w:rsidRPr="002A3A7D" w14:paraId="5229A352" w14:textId="77777777" w:rsidTr="009F2490">
        <w:trPr>
          <w:trHeight w:hRule="exact" w:val="447"/>
          <w:jc w:val="center"/>
        </w:trPr>
        <w:tc>
          <w:tcPr>
            <w:tcW w:w="15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D3BA7E" w14:textId="77777777" w:rsidR="00F56F6E" w:rsidRPr="002A3A7D" w:rsidRDefault="00F56F6E" w:rsidP="009A1515">
            <w:pPr>
              <w:widowControl/>
              <w:spacing w:line="200" w:lineRule="exac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atient/tumor data </w:t>
            </w:r>
          </w:p>
        </w:tc>
        <w:tc>
          <w:tcPr>
            <w:tcW w:w="6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4A65568" w14:textId="77777777" w:rsidR="00F56F6E" w:rsidRPr="002A3A7D" w:rsidRDefault="00F56F6E" w:rsidP="009A1515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6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274442" w14:textId="77777777" w:rsidR="00F56F6E" w:rsidRPr="002A3A7D" w:rsidRDefault="00F56F6E" w:rsidP="009A1515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726AC6" w14:textId="77777777" w:rsidR="00F56F6E" w:rsidRPr="002A3A7D" w:rsidRDefault="00F56F6E" w:rsidP="009A1515">
            <w:pPr>
              <w:widowControl/>
              <w:spacing w:line="200" w:lineRule="exac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thological grades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76FCC1" w14:textId="77777777" w:rsidR="00F56F6E" w:rsidRPr="002A3A7D" w:rsidRDefault="00F56F6E" w:rsidP="009A1515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NM stage </w:t>
            </w:r>
          </w:p>
        </w:tc>
        <w:tc>
          <w:tcPr>
            <w:tcW w:w="17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CB5541" w14:textId="77777777" w:rsidR="00F56F6E" w:rsidRPr="002A3A7D" w:rsidRDefault="00F56F6E" w:rsidP="009A1515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moker/Alcohol consumption 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9249A0" w14:textId="77777777" w:rsidR="00F56F6E" w:rsidRPr="002A3A7D" w:rsidRDefault="00F56F6E" w:rsidP="009A1515">
            <w:pPr>
              <w:widowControl/>
              <w:spacing w:line="200" w:lineRule="exac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umor site </w:t>
            </w:r>
          </w:p>
        </w:tc>
        <w:tc>
          <w:tcPr>
            <w:tcW w:w="11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1F3CA4" w14:textId="77777777" w:rsidR="00F56F6E" w:rsidRPr="002A3A7D" w:rsidRDefault="00F56F6E" w:rsidP="009A1515">
            <w:pPr>
              <w:widowControl/>
              <w:spacing w:line="200" w:lineRule="exac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37B3">
              <w:rPr>
                <w:rFonts w:ascii="Times New Roman" w:hAnsi="Times New Roman"/>
                <w:b/>
                <w:i/>
                <w:color w:val="000000"/>
                <w:kern w:val="0"/>
                <w:sz w:val="20"/>
              </w:rPr>
              <w:t>TP53</w:t>
            </w:r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utation</w:t>
            </w:r>
          </w:p>
        </w:tc>
        <w:tc>
          <w:tcPr>
            <w:tcW w:w="14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6649CA" w14:textId="77777777" w:rsidR="00F56F6E" w:rsidRPr="002A3A7D" w:rsidRDefault="00F56F6E" w:rsidP="009A1515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53</w:t>
            </w:r>
            <w:proofErr w:type="gramEnd"/>
            <w:r w:rsidRPr="002A3A7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positive cell percentage</w:t>
            </w:r>
          </w:p>
        </w:tc>
      </w:tr>
      <w:tr w:rsidR="009F2490" w:rsidRPr="002A3A7D" w14:paraId="01099525" w14:textId="77777777" w:rsidTr="009F2490">
        <w:trPr>
          <w:trHeight w:hRule="exact" w:val="337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71EF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E9BF1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13647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C37CF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I~I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5B6E6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1N2a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65FF4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&amp;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C2202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15EB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AC6CE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%</w:t>
            </w:r>
          </w:p>
        </w:tc>
      </w:tr>
      <w:tr w:rsidR="009F2490" w:rsidRPr="002A3A7D" w14:paraId="1BF5DC98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6AC8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Ne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C594B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A60FF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4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7ECCE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I~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47054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T3N2c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62A06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S&amp;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6E40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O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77F39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P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85F88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0%</w:t>
            </w:r>
          </w:p>
        </w:tc>
      </w:tr>
      <w:tr w:rsidR="009F2490" w:rsidRPr="002A3A7D" w14:paraId="1AA7EF2B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742F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1F50E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30CF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4B194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~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D3271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2N0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4CAF4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ACB6E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B1E2B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11DFA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</w:tr>
      <w:tr w:rsidR="009F2490" w:rsidRPr="002A3A7D" w14:paraId="09DD74A2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F4F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Ne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7EE31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6E19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5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1739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I~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BAB9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T2N2c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3505E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180B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B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1512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F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71A6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0%</w:t>
            </w:r>
          </w:p>
        </w:tc>
      </w:tr>
      <w:tr w:rsidR="009F2490" w:rsidRPr="002A3A7D" w14:paraId="2155E81B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24B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Ne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CA332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D8988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2147A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5FA4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T2N1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9EFD1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S&amp;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20B9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S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300C2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F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10411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10%</w:t>
            </w:r>
          </w:p>
        </w:tc>
      </w:tr>
      <w:tr w:rsidR="009F2490" w:rsidRPr="002A3A7D" w14:paraId="69F08C8D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04CF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Ne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37176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483DF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5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3F134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9470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T2N2a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5FFE1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S&amp;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620A5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O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F45D7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P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7122A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90%</w:t>
            </w:r>
          </w:p>
        </w:tc>
      </w:tr>
      <w:tr w:rsidR="009F2490" w:rsidRPr="002A3A7D" w14:paraId="15BD1513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FF5F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DCCE8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AC19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7C00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BEF6E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2N0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D2A39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9AFB1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5CAC1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02375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</w:tr>
      <w:tr w:rsidR="009F2490" w:rsidRPr="002A3A7D" w14:paraId="00126696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3E04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Ne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DD734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59EC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6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8738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I~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25CE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T3N2c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B3909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7E90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B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2CA4B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P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76D8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40%</w:t>
            </w:r>
          </w:p>
        </w:tc>
      </w:tr>
      <w:tr w:rsidR="009F2490" w:rsidRPr="002A3A7D" w14:paraId="7E0D383C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29F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589CE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48278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E1F3D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I~I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16BB6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2N1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DE507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83B6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C9526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29079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</w:tr>
      <w:tr w:rsidR="009F2490" w:rsidRPr="002A3A7D" w14:paraId="252D2CB5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6489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Ne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4B6A8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03188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5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91AD5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70A7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T2N0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A1E39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S&amp;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4F1E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O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606A5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F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9AC20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0%</w:t>
            </w:r>
          </w:p>
        </w:tc>
      </w:tr>
      <w:tr w:rsidR="009F2490" w:rsidRPr="002A3A7D" w14:paraId="5AA82091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D081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B9E8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FD956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1B334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~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4882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2N1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79409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6F7A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6DDF0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D2318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</w:tr>
      <w:tr w:rsidR="009F2490" w:rsidRPr="002A3A7D" w14:paraId="7BF507BF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342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1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1E46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52B22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4B10A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~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87F82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2N0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084E2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&amp;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67FB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F1A86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96E9B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</w:tr>
      <w:tr w:rsidR="009F2490" w:rsidRPr="002A3A7D" w14:paraId="6187A13D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299E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4565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1D798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8E0B2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~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0FDE2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1N2b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88C2F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&amp;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6D30B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B436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4E025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</w:tr>
      <w:tr w:rsidR="009F2490" w:rsidRPr="002A3A7D" w14:paraId="377D28C9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8B09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1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FA500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9A47A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7ADFD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~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AC2AA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1N0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AC20F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38C2B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53BD7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5885E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%</w:t>
            </w:r>
          </w:p>
        </w:tc>
      </w:tr>
      <w:tr w:rsidR="009F2490" w:rsidRPr="002A3A7D" w14:paraId="3A6C7EBD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680E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ED467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73BCD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DECC8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18F2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2N0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E4EA5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&amp;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BEA9A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40DE7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64FB5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</w:tr>
      <w:tr w:rsidR="009F2490" w:rsidRPr="002A3A7D" w14:paraId="31994259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E409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Ne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7232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B9E8D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7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E60D6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5D4E0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T2N2b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454C4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4B04D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S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76A7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F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0C819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0%</w:t>
            </w:r>
          </w:p>
        </w:tc>
      </w:tr>
      <w:tr w:rsidR="009F2490" w:rsidRPr="002A3A7D" w14:paraId="5CAF621E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0CF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Ne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49E18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1D410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5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13F61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56B6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T2N0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0624D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S&amp;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80A2E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TO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B30E5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P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FA526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60%</w:t>
            </w:r>
          </w:p>
        </w:tc>
      </w:tr>
      <w:tr w:rsidR="009F2490" w:rsidRPr="002A3A7D" w14:paraId="33E4F557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0565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FCE21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3AB0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5A3C8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I~I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900E2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1N2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38DAE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&amp;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F332A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A9BC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668F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5%</w:t>
            </w:r>
          </w:p>
        </w:tc>
      </w:tr>
      <w:tr w:rsidR="009F2490" w:rsidRPr="002A3A7D" w14:paraId="7894589A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D3E2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Ne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177AA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8AA9F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4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64E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II~I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92B1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T2N1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7B86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AECC4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B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9D367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P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FD2BD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95%</w:t>
            </w:r>
          </w:p>
        </w:tc>
      </w:tr>
      <w:tr w:rsidR="009F2490" w:rsidRPr="002A3A7D" w14:paraId="6B091620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F1C5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Ne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30D1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96B25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5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02ABA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41BEE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T2N1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044C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ADBB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B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C8E8A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P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53CC5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65%</w:t>
            </w:r>
          </w:p>
        </w:tc>
      </w:tr>
      <w:tr w:rsidR="009F2490" w:rsidRPr="002A3A7D" w14:paraId="4C8F56A4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AB2E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DF0BB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91ACA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57D98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FEB4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1N1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14847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E8497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16290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EE04A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</w:tr>
      <w:tr w:rsidR="009F2490" w:rsidRPr="002A3A7D" w14:paraId="0101FA2C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B0AA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5307E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2173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21AE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I~I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31E2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4N2b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C868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1408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48ADF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09070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</w:tr>
      <w:tr w:rsidR="009F2490" w:rsidRPr="002A3A7D" w14:paraId="3F7D858B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2999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Ne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3B498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3DA46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6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98BF8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I~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B6916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T4N0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B291D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S&amp;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5193F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O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66C51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P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61E84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85%</w:t>
            </w:r>
          </w:p>
        </w:tc>
      </w:tr>
      <w:tr w:rsidR="009F2490" w:rsidRPr="002A3A7D" w14:paraId="34893FEA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0C4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9A18B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7147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99B5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~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E8BF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2N0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2B670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&amp;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DB25D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08529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13488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</w:tr>
      <w:tr w:rsidR="009F2490" w:rsidRPr="002A3A7D" w14:paraId="6B657F5A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CD2D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Ne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CF0AB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9A83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6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7F70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C198A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T1N0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88BE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6B10D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O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2F2E7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P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D3DB8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5%</w:t>
            </w:r>
          </w:p>
        </w:tc>
      </w:tr>
      <w:tr w:rsidR="009F2490" w:rsidRPr="002A3A7D" w14:paraId="2D853C49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92C9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Ne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302DB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18399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5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2379B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I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C29E6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T1N2a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0284F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2AAE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O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D0FB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FS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14D74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FF0000"/>
                <w:kern w:val="0"/>
                <w:sz w:val="16"/>
                <w:szCs w:val="16"/>
              </w:rPr>
              <w:t>0%</w:t>
            </w:r>
          </w:p>
        </w:tc>
      </w:tr>
      <w:tr w:rsidR="009F2490" w:rsidRPr="002A3A7D" w14:paraId="54ED89CE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9648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Ne2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03939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1D4A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4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09B10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9A655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T2N2a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EC578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A8E71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O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77D0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P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3AE96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FF"/>
                <w:kern w:val="0"/>
                <w:sz w:val="16"/>
                <w:szCs w:val="16"/>
              </w:rPr>
              <w:t>60%</w:t>
            </w:r>
          </w:p>
        </w:tc>
      </w:tr>
      <w:tr w:rsidR="009F2490" w:rsidRPr="002A3A7D" w14:paraId="7F7047BA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9175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0561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25D6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8D82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9D5B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2N2a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5977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06EA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334B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1C0DA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kern w:val="0"/>
                <w:sz w:val="16"/>
                <w:szCs w:val="16"/>
              </w:rPr>
              <w:t>0%</w:t>
            </w:r>
          </w:p>
        </w:tc>
      </w:tr>
      <w:tr w:rsidR="009F2490" w:rsidRPr="002A3A7D" w14:paraId="49AAF6A7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B74A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4A27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A3D1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674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~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431E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2N1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9E35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1599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O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46DA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502D9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kern w:val="0"/>
                <w:sz w:val="16"/>
                <w:szCs w:val="16"/>
              </w:rPr>
              <w:t>0%</w:t>
            </w:r>
          </w:p>
        </w:tc>
      </w:tr>
      <w:tr w:rsidR="009F2490" w:rsidRPr="002A3A7D" w14:paraId="3B95AED0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4ADF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3490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5334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B208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A2F8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2N2a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C83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5100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4C3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76E76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kern w:val="0"/>
                <w:sz w:val="16"/>
                <w:szCs w:val="16"/>
              </w:rPr>
              <w:t>0%</w:t>
            </w:r>
          </w:p>
        </w:tc>
      </w:tr>
      <w:tr w:rsidR="009F2490" w:rsidRPr="002A3A7D" w14:paraId="339C5E41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2478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17AB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A93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FE91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CFDF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3N1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9DF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D60A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2375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63A0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kern w:val="0"/>
                <w:sz w:val="16"/>
                <w:szCs w:val="16"/>
              </w:rPr>
              <w:t>0%</w:t>
            </w:r>
          </w:p>
        </w:tc>
      </w:tr>
      <w:tr w:rsidR="009F2490" w:rsidRPr="002A3A7D" w14:paraId="14640367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C34D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12B9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346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FEAF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452E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2N2c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EC18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549F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33E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5CE9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kern w:val="0"/>
                <w:sz w:val="16"/>
                <w:szCs w:val="16"/>
              </w:rPr>
              <w:t>0%</w:t>
            </w:r>
          </w:p>
        </w:tc>
      </w:tr>
      <w:tr w:rsidR="009F2490" w:rsidRPr="002A3A7D" w14:paraId="5C08917E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39E4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D7DD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12A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451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B5A8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2N1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BA02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BF9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O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9831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86572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kern w:val="0"/>
                <w:sz w:val="16"/>
                <w:szCs w:val="16"/>
              </w:rPr>
              <w:t>0%</w:t>
            </w:r>
          </w:p>
        </w:tc>
      </w:tr>
      <w:tr w:rsidR="009F2490" w:rsidRPr="002A3A7D" w14:paraId="7120A73C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68C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E072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6CE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8F25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708F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1N0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E9ED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&amp;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09FB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B6C6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BCCE9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kern w:val="0"/>
                <w:sz w:val="16"/>
                <w:szCs w:val="16"/>
              </w:rPr>
              <w:t>0%</w:t>
            </w:r>
          </w:p>
        </w:tc>
      </w:tr>
      <w:tr w:rsidR="009F2490" w:rsidRPr="002A3A7D" w14:paraId="107C8DBE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A987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614E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CF31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6D2F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6A82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2N3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CD2E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&amp;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09EB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5CA8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5C3E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kern w:val="0"/>
                <w:sz w:val="16"/>
                <w:szCs w:val="16"/>
              </w:rPr>
              <w:t>0%</w:t>
            </w:r>
          </w:p>
        </w:tc>
      </w:tr>
      <w:tr w:rsidR="009F2490" w:rsidRPr="002A3A7D" w14:paraId="3993FCEA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75FD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14B9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BE51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23B6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C160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2N0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6BE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13E0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T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5BB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6E960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kern w:val="0"/>
                <w:sz w:val="16"/>
                <w:szCs w:val="16"/>
              </w:rPr>
              <w:t>0%</w:t>
            </w:r>
          </w:p>
        </w:tc>
      </w:tr>
      <w:tr w:rsidR="009F2490" w:rsidRPr="002A3A7D" w14:paraId="4502C920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6C34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06DF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55C7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990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I~I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2E76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1N0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3B30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&amp;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5D81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F921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0239B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kern w:val="0"/>
                <w:sz w:val="16"/>
                <w:szCs w:val="16"/>
              </w:rPr>
              <w:t>0%</w:t>
            </w:r>
          </w:p>
        </w:tc>
      </w:tr>
      <w:tr w:rsidR="009F2490" w:rsidRPr="002A3A7D" w14:paraId="7E64239F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A5F9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F0A9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6DDE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BBC2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E0B5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2N0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7ADD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3479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O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C4A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9D599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kern w:val="0"/>
                <w:sz w:val="16"/>
                <w:szCs w:val="16"/>
              </w:rPr>
              <w:t>0%</w:t>
            </w:r>
          </w:p>
        </w:tc>
      </w:tr>
      <w:tr w:rsidR="009F2490" w:rsidRPr="002A3A7D" w14:paraId="5E1CCE48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912E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1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8CD2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187A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BF09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I~I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9762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1N0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5FA5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1CFF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5D97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66CE8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kern w:val="0"/>
                <w:sz w:val="16"/>
                <w:szCs w:val="16"/>
              </w:rPr>
              <w:t>0%</w:t>
            </w:r>
          </w:p>
        </w:tc>
      </w:tr>
      <w:tr w:rsidR="009F2490" w:rsidRPr="002A3A7D" w14:paraId="533B3F95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7D5F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577D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362B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EEB5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5C7D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2N0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ECDE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&amp;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E91A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45DE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40AB2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kern w:val="0"/>
                <w:sz w:val="16"/>
                <w:szCs w:val="16"/>
              </w:rPr>
              <w:t>0%</w:t>
            </w:r>
          </w:p>
        </w:tc>
      </w:tr>
      <w:tr w:rsidR="009F2490" w:rsidRPr="002A3A7D" w14:paraId="154EA698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1DB5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1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75C8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4901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92EA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F5E6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2N1M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38B2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CAB9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O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EEAE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24A07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kern w:val="0"/>
                <w:sz w:val="16"/>
                <w:szCs w:val="16"/>
              </w:rPr>
              <w:t>0%</w:t>
            </w:r>
          </w:p>
        </w:tc>
      </w:tr>
      <w:tr w:rsidR="009F2490" w:rsidRPr="002A3A7D" w14:paraId="64CFDAD5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C39A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15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AF21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6A11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E949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~II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90E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2N3M0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B43C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1713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T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ECFF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9FDC36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kern w:val="0"/>
                <w:sz w:val="16"/>
                <w:szCs w:val="16"/>
              </w:rPr>
              <w:t>0%</w:t>
            </w:r>
          </w:p>
        </w:tc>
      </w:tr>
      <w:tr w:rsidR="009F2490" w:rsidRPr="002A3A7D" w14:paraId="498E039C" w14:textId="77777777" w:rsidTr="009F2490">
        <w:trPr>
          <w:trHeight w:hRule="exact" w:val="279"/>
          <w:jc w:val="center"/>
        </w:trPr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B07B5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35490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FFFCA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4BC4E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8C099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1N2aM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17344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&amp;Y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FCEB1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95816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S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4FA2B" w14:textId="77777777" w:rsidR="00F56F6E" w:rsidRPr="002A3A7D" w:rsidRDefault="00F56F6E" w:rsidP="009A15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A3A7D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%</w:t>
            </w:r>
          </w:p>
        </w:tc>
      </w:tr>
    </w:tbl>
    <w:p w14:paraId="682D5628" w14:textId="77777777" w:rsidR="00F56F6E" w:rsidRPr="00CC73D9" w:rsidRDefault="00F56F6E" w:rsidP="00F56F6E">
      <w:pPr>
        <w:jc w:val="center"/>
      </w:pPr>
    </w:p>
    <w:tbl>
      <w:tblPr>
        <w:tblW w:w="10869" w:type="dxa"/>
        <w:jc w:val="center"/>
        <w:tblLook w:val="04A0" w:firstRow="1" w:lastRow="0" w:firstColumn="1" w:lastColumn="0" w:noHBand="0" w:noVBand="1"/>
      </w:tblPr>
      <w:tblGrid>
        <w:gridCol w:w="10869"/>
      </w:tblGrid>
      <w:tr w:rsidR="00F56F6E" w:rsidRPr="002A3A7D" w14:paraId="2B61E8F4" w14:textId="77777777" w:rsidTr="009A1515">
        <w:trPr>
          <w:trHeight w:val="846"/>
          <w:jc w:val="center"/>
        </w:trPr>
        <w:tc>
          <w:tcPr>
            <w:tcW w:w="1086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F183F" w14:textId="77777777" w:rsidR="00F56F6E" w:rsidRPr="003137B3" w:rsidRDefault="00F56F6E" w:rsidP="009A1515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</w:rPr>
            </w:pPr>
            <w:r w:rsidRPr="003137B3">
              <w:rPr>
                <w:rFonts w:ascii="Times New Roman" w:hAnsi="Times New Roman"/>
                <w:kern w:val="0"/>
              </w:rPr>
              <w:t>Abbreviations:</w:t>
            </w:r>
            <w:r w:rsidRPr="003137B3">
              <w:rPr>
                <w:rFonts w:ascii="Times New Roman" w:hAnsi="Times New Roman" w:hint="eastAsia"/>
                <w:kern w:val="0"/>
              </w:rPr>
              <w:t xml:space="preserve"> </w:t>
            </w:r>
            <w:r w:rsidRPr="003137B3">
              <w:rPr>
                <w:rFonts w:ascii="Times New Roman" w:hAnsi="Times New Roman"/>
                <w:kern w:val="0"/>
              </w:rPr>
              <w:t>Ne, HPV16/18 negative; P, HPV16 positive; M, male; F, female; S, smoker; D, Drinker; SP, Soft Palate; OR, Oropharynx; BT, Base of Tongue; To, Tonsil; N, None</w:t>
            </w:r>
            <w:r w:rsidRPr="00530B45">
              <w:rPr>
                <w:rFonts w:ascii="Times New Roman" w:hAnsi="Times New Roman" w:hint="eastAsia"/>
                <w:kern w:val="0"/>
              </w:rPr>
              <w:t xml:space="preserve">; </w:t>
            </w:r>
            <w:r w:rsidRPr="00530B45">
              <w:rPr>
                <w:rFonts w:ascii="Times New Roman" w:hAnsi="Times New Roman"/>
                <w:kern w:val="0"/>
              </w:rPr>
              <w:t xml:space="preserve">Point mutation cases </w:t>
            </w:r>
            <w:r>
              <w:rPr>
                <w:rFonts w:ascii="Times New Roman" w:hAnsi="Times New Roman"/>
                <w:kern w:val="0"/>
              </w:rPr>
              <w:t>a</w:t>
            </w:r>
            <w:r w:rsidRPr="00530B45">
              <w:rPr>
                <w:rFonts w:ascii="Times New Roman" w:hAnsi="Times New Roman"/>
                <w:kern w:val="0"/>
              </w:rPr>
              <w:t xml:space="preserve">re marked </w:t>
            </w:r>
            <w:r w:rsidRPr="00530B45">
              <w:rPr>
                <w:rFonts w:ascii="Times New Roman" w:hAnsi="Times New Roman"/>
                <w:color w:val="0000FF"/>
                <w:kern w:val="0"/>
              </w:rPr>
              <w:t>blue</w:t>
            </w:r>
            <w:r w:rsidRPr="00530B45">
              <w:rPr>
                <w:rFonts w:ascii="Times New Roman" w:hAnsi="Times New Roman"/>
                <w:kern w:val="0"/>
              </w:rPr>
              <w:t xml:space="preserve">, whereas deletion/insertion frame-shift mutation cases </w:t>
            </w:r>
            <w:r>
              <w:rPr>
                <w:rFonts w:ascii="Times New Roman" w:hAnsi="Times New Roman"/>
                <w:kern w:val="0"/>
              </w:rPr>
              <w:t>a</w:t>
            </w:r>
            <w:r w:rsidRPr="00530B45">
              <w:rPr>
                <w:rFonts w:ascii="Times New Roman" w:hAnsi="Times New Roman"/>
                <w:kern w:val="0"/>
              </w:rPr>
              <w:t xml:space="preserve">re marked </w:t>
            </w:r>
            <w:r w:rsidRPr="00530B45">
              <w:rPr>
                <w:rFonts w:ascii="Times New Roman" w:hAnsi="Times New Roman"/>
                <w:color w:val="FF0000"/>
                <w:kern w:val="0"/>
              </w:rPr>
              <w:t>red</w:t>
            </w:r>
            <w:r>
              <w:rPr>
                <w:rFonts w:ascii="Times New Roman" w:hAnsi="Times New Roman"/>
                <w:kern w:val="0"/>
              </w:rPr>
              <w:t>.</w:t>
            </w:r>
          </w:p>
        </w:tc>
      </w:tr>
    </w:tbl>
    <w:p w14:paraId="663297BA" w14:textId="77777777" w:rsidR="007B097E" w:rsidRDefault="007B097E"/>
    <w:sectPr w:rsidR="007B097E" w:rsidSect="00BF26A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F6E"/>
    <w:rsid w:val="007B097E"/>
    <w:rsid w:val="009F2490"/>
    <w:rsid w:val="00BF26AB"/>
    <w:rsid w:val="00F56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FAD3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F6E"/>
    <w:pPr>
      <w:widowControl w:val="0"/>
      <w:jc w:val="both"/>
    </w:pPr>
    <w:rPr>
      <w:rFonts w:ascii="Cambria" w:eastAsia="SimSun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F6E"/>
    <w:pPr>
      <w:widowControl w:val="0"/>
      <w:jc w:val="both"/>
    </w:pPr>
    <w:rPr>
      <w:rFonts w:ascii="Cambria" w:eastAsia="SimSun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</Words>
  <Characters>1656</Characters>
  <Application>Microsoft Macintosh Word</Application>
  <DocSecurity>0</DocSecurity>
  <Lines>13</Lines>
  <Paragraphs>3</Paragraphs>
  <ScaleCrop>false</ScaleCrop>
  <Company>SHJTU</Company>
  <LinksUpToDate>false</LinksUpToDate>
  <CharactersWithSpaces>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Wang</dc:creator>
  <cp:keywords/>
  <dc:description/>
  <cp:lastModifiedBy>Zhen Wang</cp:lastModifiedBy>
  <cp:revision>2</cp:revision>
  <dcterms:created xsi:type="dcterms:W3CDTF">2016-09-30T02:14:00Z</dcterms:created>
  <dcterms:modified xsi:type="dcterms:W3CDTF">2016-09-30T02:37:00Z</dcterms:modified>
</cp:coreProperties>
</file>